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60" w:type="dxa"/>
        <w:tblInd w:w="-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7520"/>
      </w:tblGrid>
      <w:tr w:rsidR="00186689" w:rsidRPr="00EB029A" w:rsidTr="00CC0503">
        <w:trPr>
          <w:trHeight w:hRule="exact" w:val="432"/>
          <w:tblHeader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Type of surfactant</w:t>
            </w:r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Microorganism</w:t>
            </w:r>
          </w:p>
        </w:tc>
      </w:tr>
      <w:tr w:rsidR="00186689" w:rsidRPr="00EB029A" w:rsidTr="00CC0503">
        <w:trPr>
          <w:trHeight w:hRule="exact" w:val="769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Glycolipids</w:t>
            </w:r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Alcanivorax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borkumensis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,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Arthrobacter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 sp., Corynebacterium sp., R.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erythropolis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,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Serratia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marcescens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,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Tsukamurella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 sp.</w:t>
            </w:r>
          </w:p>
        </w:tc>
      </w:tr>
      <w:tr w:rsidR="00186689" w:rsidRPr="00EB029A" w:rsidTr="00CC0503">
        <w:trPr>
          <w:trHeight w:hRule="exact" w:val="432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Lichenysin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 A,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Lichenysin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 B</w:t>
            </w:r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Bacillus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licheniformis</w:t>
            </w:r>
            <w:proofErr w:type="spellEnd"/>
          </w:p>
        </w:tc>
      </w:tr>
      <w:tr w:rsidR="00186689" w:rsidRPr="00EB029A" w:rsidTr="00CC0503">
        <w:trPr>
          <w:trHeight w:hRule="exact" w:val="432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Ornithine, lysine peptides</w:t>
            </w:r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Thiobacillus</w:t>
            </w:r>
            <w:proofErr w:type="spellEnd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thiooxidans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, </w:t>
            </w: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Streptomyces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sioyaensis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, 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Gluconobacter</w:t>
            </w:r>
            <w:proofErr w:type="spellEnd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cerinus</w:t>
            </w:r>
            <w:proofErr w:type="spellEnd"/>
          </w:p>
        </w:tc>
      </w:tr>
      <w:tr w:rsidR="00186689" w:rsidRPr="00EB029A" w:rsidTr="00CC0503">
        <w:trPr>
          <w:trHeight w:hRule="exact" w:val="432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Fatty acids (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corynomycolic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 acids,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spiculisporic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 acids, etc.)</w:t>
            </w:r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Capnocytophaga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 sp., 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Penicillium</w:t>
            </w:r>
            <w:proofErr w:type="spellEnd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spiculisporum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, </w:t>
            </w: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Corynebacterium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lepus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, 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Arthrobacter</w:t>
            </w:r>
            <w:proofErr w:type="spellEnd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paraffineus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, 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Talaramyces</w:t>
            </w:r>
            <w:proofErr w:type="spellEnd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trachyspermus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, 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Nocardia</w:t>
            </w:r>
            <w:proofErr w:type="spellEnd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erythropolis</w:t>
            </w:r>
            <w:proofErr w:type="spellEnd"/>
          </w:p>
        </w:tc>
      </w:tr>
      <w:tr w:rsidR="00186689" w:rsidRPr="00EB029A" w:rsidTr="00CC0503">
        <w:trPr>
          <w:trHeight w:hRule="exact" w:val="432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Alasan</w:t>
            </w:r>
            <w:proofErr w:type="spellEnd"/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Acinetobacter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radioresistens</w:t>
            </w:r>
            <w:proofErr w:type="spellEnd"/>
          </w:p>
        </w:tc>
      </w:tr>
      <w:tr w:rsidR="00186689" w:rsidRPr="00EB029A" w:rsidTr="00CC0503">
        <w:trPr>
          <w:trHeight w:hRule="exact" w:val="432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Surfactin</w:t>
            </w:r>
            <w:proofErr w:type="spellEnd"/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Bacillus subtilis</w:t>
            </w:r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, </w:t>
            </w: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Bacillus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pumilus</w:t>
            </w:r>
            <w:proofErr w:type="spellEnd"/>
          </w:p>
        </w:tc>
      </w:tr>
      <w:tr w:rsidR="00186689" w:rsidRPr="00EB029A" w:rsidTr="00CC0503">
        <w:trPr>
          <w:trHeight w:hRule="exact" w:val="432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Diglycosyl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 diglycerides</w:t>
            </w:r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Lactobacillus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fermentii</w:t>
            </w:r>
            <w:proofErr w:type="spellEnd"/>
          </w:p>
        </w:tc>
        <w:bookmarkStart w:id="0" w:name="_GoBack"/>
        <w:bookmarkEnd w:id="0"/>
      </w:tr>
      <w:tr w:rsidR="00186689" w:rsidRPr="00EB029A" w:rsidTr="00CC0503">
        <w:trPr>
          <w:trHeight w:hRule="exact" w:val="432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Lipopolysaccharides</w:t>
            </w:r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Acinetobacter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calcoaceticus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 (RAG1), </w:t>
            </w: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Pseudomonas</w:t>
            </w:r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 sp., </w:t>
            </w: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Candida lipolytica</w:t>
            </w:r>
          </w:p>
        </w:tc>
      </w:tr>
      <w:tr w:rsidR="00186689" w:rsidRPr="00EB029A" w:rsidTr="00CC0503">
        <w:trPr>
          <w:trHeight w:hRule="exact" w:val="432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Arthrofactin</w:t>
            </w:r>
            <w:proofErr w:type="spellEnd"/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Arthrobacter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 sp.</w:t>
            </w:r>
          </w:p>
        </w:tc>
      </w:tr>
      <w:tr w:rsidR="00186689" w:rsidRPr="00EB029A" w:rsidTr="00CC0503">
        <w:trPr>
          <w:trHeight w:hRule="exact" w:val="432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Lichenysin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 A,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Lichenysin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 B</w:t>
            </w:r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Bacillus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licheniformis</w:t>
            </w:r>
            <w:proofErr w:type="spellEnd"/>
          </w:p>
        </w:tc>
      </w:tr>
      <w:tr w:rsidR="00186689" w:rsidRPr="00EB029A" w:rsidTr="00CC0503">
        <w:trPr>
          <w:trHeight w:hRule="exact" w:val="432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Surfactin</w:t>
            </w:r>
            <w:proofErr w:type="spellEnd"/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Bacillus subtilis</w:t>
            </w:r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, </w:t>
            </w: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Bacillus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pumilus</w:t>
            </w:r>
            <w:proofErr w:type="spellEnd"/>
          </w:p>
        </w:tc>
      </w:tr>
      <w:tr w:rsidR="00186689" w:rsidRPr="00EB029A" w:rsidTr="00CC0503">
        <w:trPr>
          <w:trHeight w:hRule="exact" w:val="432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Cellobiose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 lipids</w:t>
            </w:r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Ustilago</w:t>
            </w:r>
            <w:proofErr w:type="spellEnd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maydis</w:t>
            </w:r>
            <w:proofErr w:type="spellEnd"/>
          </w:p>
        </w:tc>
      </w:tr>
      <w:tr w:rsidR="00186689" w:rsidRPr="00EB029A" w:rsidTr="00CC0503">
        <w:trPr>
          <w:trHeight w:hRule="exact" w:val="787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Trehalose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 lipids</w:t>
            </w:r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Arthrobacter</w:t>
            </w:r>
            <w:proofErr w:type="spellEnd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paraffineus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, </w:t>
            </w: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Corynebacterium</w:t>
            </w:r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 sp., </w:t>
            </w: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Mycobacterium</w:t>
            </w:r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 sp., </w:t>
            </w:r>
          </w:p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Rhodococus</w:t>
            </w:r>
            <w:proofErr w:type="spellEnd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erythropolis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, 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Nocardia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 sp.</w:t>
            </w:r>
          </w:p>
        </w:tc>
      </w:tr>
      <w:tr w:rsidR="00186689" w:rsidRPr="00EB029A" w:rsidTr="00CC0503">
        <w:trPr>
          <w:trHeight w:hRule="exact" w:val="432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Lipopolysaccharides</w:t>
            </w:r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Acinetobacter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calcoaceticus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 (RAG1), </w:t>
            </w: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Pseudomonas</w:t>
            </w:r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 sp., </w:t>
            </w: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Candida lipolytica</w:t>
            </w:r>
          </w:p>
        </w:tc>
      </w:tr>
      <w:tr w:rsidR="00186689" w:rsidRPr="00EB029A" w:rsidTr="00CC0503">
        <w:trPr>
          <w:trHeight w:hRule="exact" w:val="432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Phospholipids</w:t>
            </w:r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Acinetobacter</w:t>
            </w:r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 sp.</w:t>
            </w:r>
          </w:p>
        </w:tc>
      </w:tr>
      <w:tr w:rsidR="00186689" w:rsidRPr="00EB029A" w:rsidTr="00CC0503">
        <w:trPr>
          <w:trHeight w:hRule="exact" w:val="432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Viscosin</w:t>
            </w:r>
            <w:proofErr w:type="spellEnd"/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Pseudomonas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fluorescens</w:t>
            </w:r>
            <w:proofErr w:type="spellEnd"/>
          </w:p>
        </w:tc>
      </w:tr>
      <w:tr w:rsidR="00186689" w:rsidRPr="00EB029A" w:rsidTr="00CC0503">
        <w:trPr>
          <w:trHeight w:hRule="exact" w:val="432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Sulfonylipids</w:t>
            </w:r>
            <w:proofErr w:type="spellEnd"/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T.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thiooxidans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, </w:t>
            </w: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Corynebacterium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alkanolyticum</w:t>
            </w:r>
            <w:proofErr w:type="spellEnd"/>
          </w:p>
        </w:tc>
      </w:tr>
      <w:tr w:rsidR="00186689" w:rsidRPr="00EB029A" w:rsidTr="00CC0503">
        <w:trPr>
          <w:trHeight w:hRule="exact" w:val="769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Sophorose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 lipids</w:t>
            </w:r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Candida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apicola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, </w:t>
            </w: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Candida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bombicola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, </w:t>
            </w: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Candida lipolytica</w:t>
            </w:r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, </w:t>
            </w: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Candida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bogoriensis</w:t>
            </w:r>
            <w:proofErr w:type="spellEnd"/>
          </w:p>
        </w:tc>
      </w:tr>
      <w:tr w:rsidR="00186689" w:rsidRPr="00EB029A" w:rsidTr="00186689">
        <w:trPr>
          <w:trHeight w:hRule="exact" w:val="769"/>
        </w:trPr>
        <w:tc>
          <w:tcPr>
            <w:tcW w:w="234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</w:pPr>
            <w:proofErr w:type="spellStart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>Diglycosyl</w:t>
            </w:r>
            <w:proofErr w:type="spellEnd"/>
            <w:r w:rsidRPr="00EB029A">
              <w:rPr>
                <w:rFonts w:asciiTheme="majorBidi" w:eastAsia="Times New Roman" w:hAnsiTheme="majorBidi" w:cstheme="majorBidi"/>
                <w:color w:val="2E2E2E"/>
                <w:sz w:val="24"/>
                <w:szCs w:val="24"/>
              </w:rPr>
              <w:t xml:space="preserve"> diglycerides</w:t>
            </w:r>
          </w:p>
        </w:tc>
        <w:tc>
          <w:tcPr>
            <w:tcW w:w="7520" w:type="dxa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:rsidR="00186689" w:rsidRPr="00EB029A" w:rsidRDefault="00186689" w:rsidP="00186689">
            <w:pPr>
              <w:outlineLvl w:val="0"/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</w:pPr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 xml:space="preserve">Lactobacillus </w:t>
            </w:r>
            <w:proofErr w:type="spellStart"/>
            <w:r w:rsidRPr="00EB029A">
              <w:rPr>
                <w:rFonts w:asciiTheme="majorBidi" w:eastAsia="Times New Roman" w:hAnsiTheme="majorBidi" w:cstheme="majorBidi"/>
                <w:i/>
                <w:iCs/>
                <w:color w:val="2E2E2E"/>
                <w:sz w:val="24"/>
                <w:szCs w:val="24"/>
              </w:rPr>
              <w:t>fermentii</w:t>
            </w:r>
            <w:proofErr w:type="spellEnd"/>
          </w:p>
        </w:tc>
      </w:tr>
    </w:tbl>
    <w:p w:rsidR="00CA0919" w:rsidRDefault="00186689"/>
    <w:sectPr w:rsidR="00CA0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440"/>
    <w:rsid w:val="00186689"/>
    <w:rsid w:val="00445193"/>
    <w:rsid w:val="008D6861"/>
    <w:rsid w:val="00C5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689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689"/>
    <w:pPr>
      <w:spacing w:after="0" w:line="24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5</Characters>
  <Application>Microsoft Office Word</Application>
  <DocSecurity>0</DocSecurity>
  <Lines>9</Lines>
  <Paragraphs>2</Paragraphs>
  <ScaleCrop>false</ScaleCrop>
  <Company>lll</Company>
  <LinksUpToDate>false</LinksUpToDate>
  <CharactersWithSpaces>1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10-11T11:24:00Z</dcterms:created>
  <dcterms:modified xsi:type="dcterms:W3CDTF">2023-10-11T11:25:00Z</dcterms:modified>
</cp:coreProperties>
</file>